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1D1B" w:rsidRPr="007315FF" w:rsidRDefault="00342DC5" w:rsidP="007315FF">
      <w:pPr>
        <w:spacing w:after="0" w:line="360" w:lineRule="auto"/>
        <w:rPr>
          <w:rFonts w:cstheme="minorHAnsi"/>
          <w:lang w:val="en-US"/>
        </w:rPr>
      </w:pPr>
      <w:bookmarkStart w:id="0" w:name="_GoBack"/>
      <w:bookmarkEnd w:id="0"/>
      <w:proofErr w:type="gramStart"/>
      <w:r w:rsidRPr="007315FF">
        <w:rPr>
          <w:rFonts w:cstheme="minorHAnsi"/>
          <w:b/>
          <w:lang w:val="en-US"/>
        </w:rPr>
        <w:t xml:space="preserve">TABLE </w:t>
      </w:r>
      <w:r w:rsidR="002D2CA9" w:rsidRPr="007315FF">
        <w:rPr>
          <w:rFonts w:cstheme="minorHAnsi"/>
          <w:b/>
          <w:lang w:val="en-US"/>
        </w:rPr>
        <w:t>S</w:t>
      </w:r>
      <w:r w:rsidRPr="007315FF">
        <w:rPr>
          <w:rFonts w:cstheme="minorHAnsi"/>
          <w:b/>
          <w:lang w:val="en-US"/>
        </w:rPr>
        <w:t>4.</w:t>
      </w:r>
      <w:proofErr w:type="gramEnd"/>
      <w:r w:rsidR="00491D1B" w:rsidRPr="007315FF">
        <w:rPr>
          <w:rFonts w:cstheme="minorHAnsi"/>
          <w:lang w:val="en-US"/>
        </w:rPr>
        <w:t xml:space="preserve"> </w:t>
      </w:r>
      <w:r w:rsidR="00491D1B" w:rsidRPr="007315FF">
        <w:rPr>
          <w:rFonts w:cstheme="minorHAnsi"/>
          <w:b/>
          <w:lang w:val="en-US"/>
        </w:rPr>
        <w:t>PCG duration interaction model</w:t>
      </w:r>
      <w:r w:rsidRPr="007315FF">
        <w:rPr>
          <w:rFonts w:cstheme="minorHAnsi"/>
          <w:b/>
          <w:lang w:val="en-US"/>
        </w:rPr>
        <w:t xml:space="preserve"> by females</w:t>
      </w:r>
      <w:r w:rsidR="00491D1B" w:rsidRPr="007315FF">
        <w:rPr>
          <w:rFonts w:cstheme="minorHAnsi"/>
          <w:b/>
          <w:lang w:val="en-US"/>
        </w:rPr>
        <w:t>.</w:t>
      </w:r>
      <w:r w:rsidR="00491D1B" w:rsidRPr="007315FF">
        <w:rPr>
          <w:rFonts w:cstheme="minorHAnsi"/>
          <w:lang w:val="en-US"/>
        </w:rPr>
        <w:t xml:space="preserve"> GLMM</w:t>
      </w:r>
      <w:r w:rsidR="005A591F" w:rsidRPr="007315FF">
        <w:rPr>
          <w:rFonts w:cstheme="minorHAnsi"/>
          <w:lang w:val="en-US"/>
        </w:rPr>
        <w:t xml:space="preserve">s evaluating if the duration of female </w:t>
      </w:r>
      <w:r w:rsidR="00491D1B" w:rsidRPr="007315FF">
        <w:rPr>
          <w:rFonts w:cstheme="minorHAnsi"/>
          <w:lang w:val="en-US"/>
        </w:rPr>
        <w:t xml:space="preserve">PCG is affected by the </w:t>
      </w:r>
      <w:r w:rsidR="00B34B42" w:rsidRPr="007315FF">
        <w:rPr>
          <w:rFonts w:cstheme="minorHAnsi"/>
          <w:lang w:val="en-US"/>
        </w:rPr>
        <w:t xml:space="preserve">by the male and female GHS, </w:t>
      </w:r>
      <w:r w:rsidR="00491D1B" w:rsidRPr="007315FF">
        <w:rPr>
          <w:rFonts w:cstheme="minorHAnsi"/>
          <w:lang w:val="en-US"/>
        </w:rPr>
        <w:t>presence of copulation calls and type of copulation. Estimates, standard errors (SE), z-values, and 2.5% and 97.5% confidence intervals (CI) are shown for fixed effects. Intercept with reference category for ulcerated individuals, presence of copulation calls and ejaculatory events.</w:t>
      </w:r>
    </w:p>
    <w:tbl>
      <w:tblPr>
        <w:tblStyle w:val="TableGrid"/>
        <w:tblW w:w="8661" w:type="dxa"/>
        <w:tblInd w:w="-5" w:type="dxa"/>
        <w:tblLook w:val="04A0" w:firstRow="1" w:lastRow="0" w:firstColumn="1" w:lastColumn="0" w:noHBand="0" w:noVBand="1"/>
      </w:tblPr>
      <w:tblGrid>
        <w:gridCol w:w="2532"/>
        <w:gridCol w:w="1096"/>
        <w:gridCol w:w="821"/>
        <w:gridCol w:w="1176"/>
        <w:gridCol w:w="1102"/>
        <w:gridCol w:w="956"/>
        <w:gridCol w:w="978"/>
      </w:tblGrid>
      <w:tr w:rsidR="002E4722" w:rsidRPr="007315FF" w:rsidTr="007315FF">
        <w:tc>
          <w:tcPr>
            <w:tcW w:w="2532" w:type="dxa"/>
          </w:tcPr>
          <w:p w:rsidR="002E4722" w:rsidRPr="007315FF" w:rsidRDefault="002E4722" w:rsidP="007315FF">
            <w:pPr>
              <w:rPr>
                <w:rFonts w:eastAsia="Times New Roman" w:cstheme="minorHAnsi"/>
                <w:lang w:val="en-US" w:eastAsia="en-GB"/>
              </w:rPr>
            </w:pPr>
          </w:p>
        </w:tc>
        <w:tc>
          <w:tcPr>
            <w:tcW w:w="1096" w:type="dxa"/>
          </w:tcPr>
          <w:p w:rsidR="002E4722" w:rsidRPr="007315FF" w:rsidRDefault="002E4722" w:rsidP="007315FF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GB" w:eastAsia="en-GB"/>
              </w:rPr>
              <w:t>Estimate</w:t>
            </w:r>
          </w:p>
        </w:tc>
        <w:tc>
          <w:tcPr>
            <w:tcW w:w="821" w:type="dxa"/>
          </w:tcPr>
          <w:p w:rsidR="002E4722" w:rsidRPr="007315FF" w:rsidRDefault="002E4722" w:rsidP="007315FF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GB" w:eastAsia="en-GB"/>
              </w:rPr>
              <w:t>SE</w:t>
            </w:r>
          </w:p>
        </w:tc>
        <w:tc>
          <w:tcPr>
            <w:tcW w:w="1176" w:type="dxa"/>
          </w:tcPr>
          <w:p w:rsidR="002E4722" w:rsidRPr="007315FF" w:rsidRDefault="002E4722" w:rsidP="007315FF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7315FF">
              <w:rPr>
                <w:rFonts w:eastAsia="Times New Roman" w:cstheme="minorHAnsi"/>
                <w:lang w:val="en-GB" w:eastAsia="en-GB"/>
              </w:rPr>
              <w:t>CI lower</w:t>
            </w:r>
          </w:p>
        </w:tc>
        <w:tc>
          <w:tcPr>
            <w:tcW w:w="1102" w:type="dxa"/>
          </w:tcPr>
          <w:p w:rsidR="002E4722" w:rsidRPr="007315FF" w:rsidRDefault="002E4722" w:rsidP="007315FF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7315FF">
              <w:rPr>
                <w:rFonts w:eastAsia="Times New Roman" w:cstheme="minorHAnsi"/>
                <w:lang w:val="en-GB" w:eastAsia="en-GB"/>
              </w:rPr>
              <w:t>CI upper</w:t>
            </w:r>
          </w:p>
        </w:tc>
        <w:tc>
          <w:tcPr>
            <w:tcW w:w="956" w:type="dxa"/>
          </w:tcPr>
          <w:p w:rsidR="002E4722" w:rsidRPr="007315FF" w:rsidRDefault="002E4722" w:rsidP="007315FF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GB" w:eastAsia="en-GB"/>
              </w:rPr>
              <w:t>z value</w:t>
            </w:r>
          </w:p>
        </w:tc>
        <w:tc>
          <w:tcPr>
            <w:tcW w:w="978" w:type="dxa"/>
          </w:tcPr>
          <w:p w:rsidR="002E4722" w:rsidRPr="007315FF" w:rsidRDefault="002E4722" w:rsidP="007315FF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proofErr w:type="spellStart"/>
            <w:r w:rsidRPr="007315FF">
              <w:rPr>
                <w:rFonts w:eastAsia="Times New Roman" w:cstheme="minorHAnsi"/>
                <w:lang w:val="en-GB" w:eastAsia="en-GB"/>
              </w:rPr>
              <w:t>Pr</w:t>
            </w:r>
            <w:proofErr w:type="spellEnd"/>
            <w:r w:rsidRPr="007315FF">
              <w:rPr>
                <w:rFonts w:eastAsia="Times New Roman" w:cstheme="minorHAnsi"/>
                <w:lang w:val="en-GB" w:eastAsia="en-GB"/>
              </w:rPr>
              <w:t>(&gt;|z|)</w:t>
            </w:r>
          </w:p>
        </w:tc>
      </w:tr>
      <w:tr w:rsidR="002E4722" w:rsidRPr="007315FF" w:rsidTr="007315FF">
        <w:tc>
          <w:tcPr>
            <w:tcW w:w="2532" w:type="dxa"/>
          </w:tcPr>
          <w:p w:rsidR="002E4722" w:rsidRPr="007315FF" w:rsidRDefault="002E4722" w:rsidP="007315FF">
            <w:pPr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GB" w:eastAsia="en-GB"/>
              </w:rPr>
              <w:t>(Intercept)</w:t>
            </w:r>
          </w:p>
        </w:tc>
        <w:tc>
          <w:tcPr>
            <w:tcW w:w="1096" w:type="dxa"/>
          </w:tcPr>
          <w:p w:rsidR="002E4722" w:rsidRPr="007315FF" w:rsidRDefault="002E4722" w:rsidP="007315FF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-3.951</w:t>
            </w:r>
          </w:p>
        </w:tc>
        <w:tc>
          <w:tcPr>
            <w:tcW w:w="821" w:type="dxa"/>
          </w:tcPr>
          <w:p w:rsidR="002E4722" w:rsidRPr="007315FF" w:rsidRDefault="002E4722" w:rsidP="007315FF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0.270</w:t>
            </w:r>
          </w:p>
        </w:tc>
        <w:tc>
          <w:tcPr>
            <w:tcW w:w="1176" w:type="dxa"/>
          </w:tcPr>
          <w:p w:rsidR="002E4722" w:rsidRPr="007315FF" w:rsidRDefault="00352088" w:rsidP="007315FF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4.799</w:t>
            </w:r>
          </w:p>
        </w:tc>
        <w:tc>
          <w:tcPr>
            <w:tcW w:w="1102" w:type="dxa"/>
          </w:tcPr>
          <w:p w:rsidR="002E4722" w:rsidRPr="007315FF" w:rsidRDefault="00352088" w:rsidP="007315FF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5.728</w:t>
            </w:r>
          </w:p>
        </w:tc>
        <w:tc>
          <w:tcPr>
            <w:tcW w:w="956" w:type="dxa"/>
          </w:tcPr>
          <w:p w:rsidR="002E4722" w:rsidRPr="007315FF" w:rsidRDefault="002E4722" w:rsidP="007315FF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-14.608</w:t>
            </w:r>
          </w:p>
        </w:tc>
        <w:tc>
          <w:tcPr>
            <w:tcW w:w="978" w:type="dxa"/>
          </w:tcPr>
          <w:p w:rsidR="002E4722" w:rsidRPr="007315FF" w:rsidRDefault="00A17E88" w:rsidP="007315FF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cstheme="minorHAnsi"/>
              </w:rPr>
              <w:t>-</w:t>
            </w:r>
          </w:p>
        </w:tc>
      </w:tr>
      <w:tr w:rsidR="002E4722" w:rsidRPr="007315FF" w:rsidTr="007315FF">
        <w:tc>
          <w:tcPr>
            <w:tcW w:w="2532" w:type="dxa"/>
          </w:tcPr>
          <w:p w:rsidR="002E4722" w:rsidRPr="007315FF" w:rsidRDefault="002E4722" w:rsidP="007315FF">
            <w:pPr>
              <w:rPr>
                <w:rFonts w:eastAsia="Times New Roman" w:cstheme="minorHAnsi"/>
                <w:lang w:val="en-GB" w:eastAsia="en-GB"/>
              </w:rPr>
            </w:pPr>
            <w:r w:rsidRPr="007315FF">
              <w:rPr>
                <w:rFonts w:eastAsia="Times New Roman" w:cstheme="minorHAnsi"/>
                <w:lang w:val="en-GB" w:eastAsia="en-GB"/>
              </w:rPr>
              <w:t>Female GHS</w:t>
            </w:r>
          </w:p>
        </w:tc>
        <w:tc>
          <w:tcPr>
            <w:tcW w:w="1096" w:type="dxa"/>
          </w:tcPr>
          <w:p w:rsidR="002E4722" w:rsidRPr="007315FF" w:rsidRDefault="002E4722" w:rsidP="007315FF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7315FF">
              <w:rPr>
                <w:rFonts w:eastAsia="Times New Roman" w:cstheme="minorHAnsi"/>
                <w:lang w:val="en-GB" w:eastAsia="en-GB"/>
              </w:rPr>
              <w:t>-0.220</w:t>
            </w:r>
          </w:p>
        </w:tc>
        <w:tc>
          <w:tcPr>
            <w:tcW w:w="821" w:type="dxa"/>
          </w:tcPr>
          <w:p w:rsidR="002E4722" w:rsidRPr="007315FF" w:rsidRDefault="002E4722" w:rsidP="007315FF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7315FF">
              <w:rPr>
                <w:rFonts w:eastAsia="Times New Roman" w:cstheme="minorHAnsi"/>
                <w:lang w:val="en-GB" w:eastAsia="en-GB"/>
              </w:rPr>
              <w:t>0.509</w:t>
            </w:r>
          </w:p>
        </w:tc>
        <w:tc>
          <w:tcPr>
            <w:tcW w:w="1176" w:type="dxa"/>
          </w:tcPr>
          <w:p w:rsidR="002E4722" w:rsidRPr="007315FF" w:rsidRDefault="00352088" w:rsidP="007315FF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7315FF">
              <w:rPr>
                <w:rFonts w:eastAsia="Times New Roman" w:cstheme="minorHAnsi"/>
                <w:lang w:val="en-GB" w:eastAsia="en-GB"/>
              </w:rPr>
              <w:t>-1.050</w:t>
            </w:r>
          </w:p>
        </w:tc>
        <w:tc>
          <w:tcPr>
            <w:tcW w:w="1102" w:type="dxa"/>
          </w:tcPr>
          <w:p w:rsidR="002E4722" w:rsidRPr="007315FF" w:rsidRDefault="00352088" w:rsidP="007315FF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7315FF">
              <w:rPr>
                <w:rFonts w:eastAsia="Times New Roman" w:cstheme="minorHAnsi"/>
                <w:lang w:val="en-GB" w:eastAsia="en-GB"/>
              </w:rPr>
              <w:t>0.540</w:t>
            </w:r>
          </w:p>
        </w:tc>
        <w:tc>
          <w:tcPr>
            <w:tcW w:w="956" w:type="dxa"/>
          </w:tcPr>
          <w:p w:rsidR="002E4722" w:rsidRPr="007315FF" w:rsidRDefault="002E4722" w:rsidP="007315FF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7315FF">
              <w:rPr>
                <w:rFonts w:eastAsia="Times New Roman" w:cstheme="minorHAnsi"/>
                <w:lang w:val="en-GB" w:eastAsia="en-GB"/>
              </w:rPr>
              <w:t>-0.432</w:t>
            </w:r>
          </w:p>
        </w:tc>
        <w:tc>
          <w:tcPr>
            <w:tcW w:w="978" w:type="dxa"/>
          </w:tcPr>
          <w:p w:rsidR="002E4722" w:rsidRPr="007315FF" w:rsidRDefault="002E4722" w:rsidP="007315FF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7315FF">
              <w:rPr>
                <w:rFonts w:eastAsia="Times New Roman" w:cstheme="minorHAnsi"/>
                <w:lang w:val="en-GB" w:eastAsia="en-GB"/>
              </w:rPr>
              <w:t>0.666</w:t>
            </w:r>
          </w:p>
        </w:tc>
      </w:tr>
      <w:tr w:rsidR="002E4722" w:rsidRPr="007315FF" w:rsidTr="007315FF">
        <w:tc>
          <w:tcPr>
            <w:tcW w:w="2532" w:type="dxa"/>
          </w:tcPr>
          <w:p w:rsidR="002E4722" w:rsidRPr="007315FF" w:rsidRDefault="002E4722" w:rsidP="007315FF">
            <w:pPr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GB" w:eastAsia="en-GB"/>
              </w:rPr>
              <w:t>Male GHS</w:t>
            </w:r>
          </w:p>
        </w:tc>
        <w:tc>
          <w:tcPr>
            <w:tcW w:w="1096" w:type="dxa"/>
          </w:tcPr>
          <w:p w:rsidR="002E4722" w:rsidRPr="007315FF" w:rsidRDefault="002E4722" w:rsidP="007315FF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0.409</w:t>
            </w:r>
          </w:p>
        </w:tc>
        <w:tc>
          <w:tcPr>
            <w:tcW w:w="821" w:type="dxa"/>
          </w:tcPr>
          <w:p w:rsidR="002E4722" w:rsidRPr="007315FF" w:rsidRDefault="002E4722" w:rsidP="007315FF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0.360</w:t>
            </w:r>
          </w:p>
        </w:tc>
        <w:tc>
          <w:tcPr>
            <w:tcW w:w="1176" w:type="dxa"/>
          </w:tcPr>
          <w:p w:rsidR="002E4722" w:rsidRPr="007315FF" w:rsidRDefault="00352088" w:rsidP="007315FF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-0.515</w:t>
            </w:r>
          </w:p>
        </w:tc>
        <w:tc>
          <w:tcPr>
            <w:tcW w:w="1102" w:type="dxa"/>
          </w:tcPr>
          <w:p w:rsidR="002E4722" w:rsidRPr="007315FF" w:rsidRDefault="00352088" w:rsidP="007315FF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0.973</w:t>
            </w:r>
          </w:p>
        </w:tc>
        <w:tc>
          <w:tcPr>
            <w:tcW w:w="956" w:type="dxa"/>
          </w:tcPr>
          <w:p w:rsidR="002E4722" w:rsidRPr="007315FF" w:rsidRDefault="002E4722" w:rsidP="007315FF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1.134</w:t>
            </w:r>
          </w:p>
        </w:tc>
        <w:tc>
          <w:tcPr>
            <w:tcW w:w="978" w:type="dxa"/>
          </w:tcPr>
          <w:p w:rsidR="002E4722" w:rsidRPr="007315FF" w:rsidRDefault="002E4722" w:rsidP="007315FF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0.257</w:t>
            </w:r>
          </w:p>
        </w:tc>
      </w:tr>
      <w:tr w:rsidR="002E4722" w:rsidRPr="007315FF" w:rsidTr="007315FF">
        <w:tc>
          <w:tcPr>
            <w:tcW w:w="2532" w:type="dxa"/>
            <w:tcBorders>
              <w:bottom w:val="single" w:sz="4" w:space="0" w:color="auto"/>
            </w:tcBorders>
          </w:tcPr>
          <w:p w:rsidR="002E4722" w:rsidRPr="007315FF" w:rsidRDefault="002E4722" w:rsidP="007315FF">
            <w:pPr>
              <w:rPr>
                <w:rFonts w:eastAsia="Times New Roman" w:cstheme="minorHAnsi"/>
                <w:lang w:val="en-GB" w:eastAsia="en-GB"/>
              </w:rPr>
            </w:pPr>
            <w:r w:rsidRPr="007315FF">
              <w:rPr>
                <w:rFonts w:eastAsia="Times New Roman" w:cstheme="minorHAnsi"/>
                <w:lang w:val="en-GB" w:eastAsia="en-GB"/>
              </w:rPr>
              <w:t>Copulation call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2E4722" w:rsidRPr="007315FF" w:rsidRDefault="002E4722" w:rsidP="007315FF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-0.090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:rsidR="002E4722" w:rsidRPr="007315FF" w:rsidRDefault="002E4722" w:rsidP="007315FF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0.316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:rsidR="002E4722" w:rsidRPr="007315FF" w:rsidRDefault="00352088" w:rsidP="007315FF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-0.617</w:t>
            </w: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:rsidR="002E4722" w:rsidRPr="007315FF" w:rsidRDefault="00352088" w:rsidP="007315FF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0.757</w:t>
            </w: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:rsidR="002E4722" w:rsidRPr="007315FF" w:rsidRDefault="002E4722" w:rsidP="007315FF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-0.284</w:t>
            </w: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:rsidR="002E4722" w:rsidRPr="007315FF" w:rsidRDefault="002E4722" w:rsidP="007315FF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0.776</w:t>
            </w:r>
          </w:p>
        </w:tc>
      </w:tr>
      <w:tr w:rsidR="002E4722" w:rsidRPr="007315FF" w:rsidTr="007315FF">
        <w:tc>
          <w:tcPr>
            <w:tcW w:w="2532" w:type="dxa"/>
            <w:tcBorders>
              <w:bottom w:val="single" w:sz="4" w:space="0" w:color="auto"/>
            </w:tcBorders>
          </w:tcPr>
          <w:p w:rsidR="002E4722" w:rsidRPr="007315FF" w:rsidRDefault="002E4722" w:rsidP="007315FF">
            <w:pPr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GB" w:eastAsia="en-GB"/>
              </w:rPr>
              <w:t>Type of copulation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2E4722" w:rsidRPr="007315FF" w:rsidRDefault="002E4722" w:rsidP="007315FF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-0.157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:rsidR="002E4722" w:rsidRPr="007315FF" w:rsidRDefault="002E4722" w:rsidP="007315FF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0.279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:rsidR="002E4722" w:rsidRPr="007315FF" w:rsidRDefault="00352088" w:rsidP="007315FF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-0.355</w:t>
            </w: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:rsidR="002E4722" w:rsidRPr="007315FF" w:rsidRDefault="00352088" w:rsidP="007315FF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0.772</w:t>
            </w: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:rsidR="002E4722" w:rsidRPr="007315FF" w:rsidRDefault="002E4722" w:rsidP="007315FF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-0.562</w:t>
            </w: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:rsidR="002E4722" w:rsidRPr="007315FF" w:rsidRDefault="002E4722" w:rsidP="007315FF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0.574</w:t>
            </w:r>
          </w:p>
        </w:tc>
      </w:tr>
      <w:tr w:rsidR="002E4722" w:rsidRPr="007315FF" w:rsidTr="007315FF">
        <w:tc>
          <w:tcPr>
            <w:tcW w:w="2532" w:type="dxa"/>
            <w:shd w:val="clear" w:color="auto" w:fill="auto"/>
          </w:tcPr>
          <w:p w:rsidR="002E4722" w:rsidRPr="007315FF" w:rsidRDefault="002E4722" w:rsidP="007315FF">
            <w:pPr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GB" w:eastAsia="en-GB"/>
              </w:rPr>
              <w:t>Female GHS: Male GHS</w:t>
            </w:r>
          </w:p>
        </w:tc>
        <w:tc>
          <w:tcPr>
            <w:tcW w:w="1096" w:type="dxa"/>
            <w:shd w:val="clear" w:color="auto" w:fill="auto"/>
          </w:tcPr>
          <w:p w:rsidR="002E4722" w:rsidRPr="007315FF" w:rsidRDefault="002E4722" w:rsidP="007315FF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0.034</w:t>
            </w:r>
          </w:p>
        </w:tc>
        <w:tc>
          <w:tcPr>
            <w:tcW w:w="821" w:type="dxa"/>
            <w:shd w:val="clear" w:color="auto" w:fill="auto"/>
          </w:tcPr>
          <w:p w:rsidR="002E4722" w:rsidRPr="007315FF" w:rsidRDefault="002E4722" w:rsidP="007315FF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0.655</w:t>
            </w:r>
          </w:p>
        </w:tc>
        <w:tc>
          <w:tcPr>
            <w:tcW w:w="1176" w:type="dxa"/>
          </w:tcPr>
          <w:p w:rsidR="002E4722" w:rsidRPr="007315FF" w:rsidRDefault="00352088" w:rsidP="007315FF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-0.997</w:t>
            </w:r>
          </w:p>
        </w:tc>
        <w:tc>
          <w:tcPr>
            <w:tcW w:w="1102" w:type="dxa"/>
          </w:tcPr>
          <w:p w:rsidR="002E4722" w:rsidRPr="007315FF" w:rsidRDefault="00352088" w:rsidP="007315FF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1.777</w:t>
            </w:r>
          </w:p>
        </w:tc>
        <w:tc>
          <w:tcPr>
            <w:tcW w:w="956" w:type="dxa"/>
            <w:shd w:val="clear" w:color="auto" w:fill="auto"/>
          </w:tcPr>
          <w:p w:rsidR="002E4722" w:rsidRPr="007315FF" w:rsidRDefault="002E4722" w:rsidP="007315FF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0.052</w:t>
            </w:r>
          </w:p>
        </w:tc>
        <w:tc>
          <w:tcPr>
            <w:tcW w:w="978" w:type="dxa"/>
            <w:shd w:val="clear" w:color="auto" w:fill="auto"/>
          </w:tcPr>
          <w:p w:rsidR="002E4722" w:rsidRPr="007315FF" w:rsidRDefault="002E4722" w:rsidP="007315FF">
            <w:pPr>
              <w:jc w:val="center"/>
              <w:rPr>
                <w:rFonts w:eastAsia="Times New Roman" w:cstheme="minorHAnsi"/>
                <w:lang w:val="en-US" w:eastAsia="en-GB"/>
              </w:rPr>
            </w:pPr>
            <w:r w:rsidRPr="007315FF">
              <w:rPr>
                <w:rFonts w:eastAsia="Times New Roman" w:cstheme="minorHAnsi"/>
                <w:lang w:val="en-US" w:eastAsia="en-GB"/>
              </w:rPr>
              <w:t>0.959</w:t>
            </w:r>
          </w:p>
        </w:tc>
      </w:tr>
    </w:tbl>
    <w:p w:rsidR="00491D1B" w:rsidRPr="007315FF" w:rsidRDefault="00491D1B" w:rsidP="007315FF">
      <w:pPr>
        <w:rPr>
          <w:rFonts w:cstheme="minorHAnsi"/>
        </w:rPr>
      </w:pPr>
    </w:p>
    <w:sectPr w:rsidR="00491D1B" w:rsidRPr="007315FF" w:rsidSect="007315FF">
      <w:pgSz w:w="11906" w:h="16838" w:code="9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7"/>
  <w:proofState w:spelling="clean" w:grammar="clean"/>
  <w:revisionView w:markup="0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SyMLMwNzc0NTY0MzVS0lEKTi0uzszPAykwrgUA+kErDCwAAAA="/>
  </w:docVars>
  <w:rsids>
    <w:rsidRoot w:val="00C91109"/>
    <w:rsid w:val="001C5E45"/>
    <w:rsid w:val="002C5F58"/>
    <w:rsid w:val="002D2CA9"/>
    <w:rsid w:val="002E4722"/>
    <w:rsid w:val="00342DC5"/>
    <w:rsid w:val="00352088"/>
    <w:rsid w:val="00384220"/>
    <w:rsid w:val="003E7EB8"/>
    <w:rsid w:val="00442B5A"/>
    <w:rsid w:val="00491D1B"/>
    <w:rsid w:val="005A591F"/>
    <w:rsid w:val="006574BB"/>
    <w:rsid w:val="00690A61"/>
    <w:rsid w:val="006D1AE5"/>
    <w:rsid w:val="007315FF"/>
    <w:rsid w:val="008222B9"/>
    <w:rsid w:val="008A2D1C"/>
    <w:rsid w:val="008B5AD4"/>
    <w:rsid w:val="00A029D6"/>
    <w:rsid w:val="00A17E88"/>
    <w:rsid w:val="00A975F9"/>
    <w:rsid w:val="00B34B42"/>
    <w:rsid w:val="00B53E7F"/>
    <w:rsid w:val="00BB3174"/>
    <w:rsid w:val="00C91109"/>
    <w:rsid w:val="00F4798B"/>
    <w:rsid w:val="00F95CFE"/>
    <w:rsid w:val="00FF1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1109"/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1109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D2C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CA9"/>
    <w:rPr>
      <w:rFonts w:ascii="Segoe UI" w:hAnsi="Segoe UI" w:cs="Segoe UI"/>
      <w:sz w:val="18"/>
      <w:szCs w:val="18"/>
      <w:lang w:val="pt-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1109"/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1109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D2C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CA9"/>
    <w:rPr>
      <w:rFonts w:ascii="Segoe UI" w:hAnsi="Segoe UI" w:cs="Segoe UI"/>
      <w:sz w:val="18"/>
      <w:szCs w:val="18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eutsches Primatenzentrum GmbH</Company>
  <LinksUpToDate>false</LinksUpToDate>
  <CharactersWithSpaces>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LIPA</dc:creator>
  <cp:lastModifiedBy>Meenakshi Akasapu</cp:lastModifiedBy>
  <cp:revision>4</cp:revision>
  <dcterms:created xsi:type="dcterms:W3CDTF">2021-12-17T08:17:00Z</dcterms:created>
  <dcterms:modified xsi:type="dcterms:W3CDTF">2021-12-23T04:05:00Z</dcterms:modified>
</cp:coreProperties>
</file>